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558108" w14:textId="0C27B739" w:rsidR="00794CE6" w:rsidRPr="00D54AFD" w:rsidRDefault="00794CE6" w:rsidP="00E952D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54AFD">
        <w:rPr>
          <w:rFonts w:ascii="Times New Roman" w:hAnsi="Times New Roman" w:cs="Times New Roman"/>
          <w:b/>
          <w:sz w:val="24"/>
          <w:szCs w:val="24"/>
        </w:rPr>
        <w:t>Neck shrivel in European plum is caused by cuticular microcracks, resulting from rapid lateral expansion of the neck late in development</w:t>
      </w:r>
    </w:p>
    <w:p w14:paraId="0843E242" w14:textId="77777777" w:rsidR="00794CE6" w:rsidRDefault="00794CE6" w:rsidP="00E952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urnal name: Pl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nta</w:t>
      </w:r>
    </w:p>
    <w:p w14:paraId="2F4BA2FE" w14:textId="77777777" w:rsidR="00794CE6" w:rsidRDefault="00794CE6" w:rsidP="00794C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B8B9C7" w14:textId="77777777" w:rsidR="00794CE6" w:rsidRPr="00C150E6" w:rsidRDefault="00794CE6" w:rsidP="00794C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50E6">
        <w:rPr>
          <w:rFonts w:ascii="Times New Roman" w:hAnsi="Times New Roman" w:cs="Times New Roman"/>
          <w:sz w:val="24"/>
          <w:szCs w:val="24"/>
        </w:rPr>
        <w:t xml:space="preserve">Bishnu P. </w:t>
      </w:r>
      <w:proofErr w:type="spellStart"/>
      <w:r w:rsidRPr="00C150E6">
        <w:rPr>
          <w:rFonts w:ascii="Times New Roman" w:hAnsi="Times New Roman" w:cs="Times New Roman"/>
          <w:sz w:val="24"/>
          <w:szCs w:val="24"/>
        </w:rPr>
        <w:t>Khanal</w:t>
      </w:r>
      <w:proofErr w:type="spellEnd"/>
      <w:r w:rsidRPr="00C150E6">
        <w:rPr>
          <w:rFonts w:ascii="Times New Roman" w:hAnsi="Times New Roman" w:cs="Times New Roman"/>
          <w:sz w:val="24"/>
          <w:szCs w:val="24"/>
        </w:rPr>
        <w:t xml:space="preserve">, Anil </w:t>
      </w:r>
      <w:proofErr w:type="spellStart"/>
      <w:r w:rsidRPr="00C150E6">
        <w:rPr>
          <w:rFonts w:ascii="Times New Roman" w:hAnsi="Times New Roman" w:cs="Times New Roman"/>
          <w:sz w:val="24"/>
          <w:szCs w:val="24"/>
        </w:rPr>
        <w:t>Bhattarai</w:t>
      </w:r>
      <w:proofErr w:type="spellEnd"/>
      <w:r w:rsidRPr="00C150E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150E6">
        <w:rPr>
          <w:rFonts w:ascii="Times New Roman" w:hAnsi="Times New Roman" w:cs="Times New Roman"/>
          <w:sz w:val="24"/>
          <w:szCs w:val="24"/>
        </w:rPr>
        <w:t>Divya</w:t>
      </w:r>
      <w:proofErr w:type="spellEnd"/>
      <w:r w:rsidRPr="00C150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50E6">
        <w:rPr>
          <w:rFonts w:ascii="Times New Roman" w:hAnsi="Times New Roman" w:cs="Times New Roman"/>
          <w:sz w:val="24"/>
          <w:szCs w:val="24"/>
        </w:rPr>
        <w:t>Aryal</w:t>
      </w:r>
      <w:proofErr w:type="spellEnd"/>
      <w:r w:rsidRPr="00C150E6">
        <w:rPr>
          <w:rFonts w:ascii="Times New Roman" w:hAnsi="Times New Roman" w:cs="Times New Roman"/>
          <w:sz w:val="24"/>
          <w:szCs w:val="24"/>
        </w:rPr>
        <w:t xml:space="preserve">, Moritz </w:t>
      </w:r>
      <w:proofErr w:type="spellStart"/>
      <w:r w:rsidRPr="00C150E6">
        <w:rPr>
          <w:rFonts w:ascii="Times New Roman" w:hAnsi="Times New Roman" w:cs="Times New Roman"/>
          <w:sz w:val="24"/>
          <w:szCs w:val="24"/>
        </w:rPr>
        <w:t>Knoche</w:t>
      </w:r>
      <w:proofErr w:type="spellEnd"/>
    </w:p>
    <w:p w14:paraId="60BBB00D" w14:textId="77777777" w:rsidR="00794CE6" w:rsidRPr="00C150E6" w:rsidRDefault="00794CE6" w:rsidP="00794C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5DDBBC" w14:textId="77777777" w:rsidR="00794CE6" w:rsidRPr="00C150E6" w:rsidRDefault="00794CE6" w:rsidP="00794C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50E6">
        <w:rPr>
          <w:rFonts w:ascii="Times New Roman" w:hAnsi="Times New Roman" w:cs="Times New Roman"/>
          <w:sz w:val="24"/>
          <w:szCs w:val="24"/>
        </w:rPr>
        <w:t xml:space="preserve">Institute for Horticultural Production Systems, Leibniz University Hannover, </w:t>
      </w:r>
      <w:proofErr w:type="spellStart"/>
      <w:r w:rsidRPr="00C150E6">
        <w:rPr>
          <w:rFonts w:ascii="Times New Roman" w:hAnsi="Times New Roman" w:cs="Times New Roman"/>
          <w:sz w:val="24"/>
          <w:szCs w:val="24"/>
        </w:rPr>
        <w:t>Herrenhäuser</w:t>
      </w:r>
      <w:proofErr w:type="spellEnd"/>
      <w:r w:rsidRPr="00C150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50E6">
        <w:rPr>
          <w:rFonts w:ascii="Times New Roman" w:hAnsi="Times New Roman" w:cs="Times New Roman"/>
          <w:sz w:val="24"/>
          <w:szCs w:val="24"/>
        </w:rPr>
        <w:t>Straße</w:t>
      </w:r>
      <w:proofErr w:type="spellEnd"/>
      <w:r w:rsidRPr="00C150E6">
        <w:rPr>
          <w:rFonts w:ascii="Times New Roman" w:hAnsi="Times New Roman" w:cs="Times New Roman"/>
          <w:sz w:val="24"/>
          <w:szCs w:val="24"/>
        </w:rPr>
        <w:t xml:space="preserve"> 2, 30419 Hannover, Germany</w:t>
      </w:r>
    </w:p>
    <w:p w14:paraId="7AC37C2E" w14:textId="77777777" w:rsidR="00794CE6" w:rsidRPr="00C150E6" w:rsidRDefault="00794CE6" w:rsidP="00794C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7FFC74" w14:textId="77777777" w:rsidR="00794CE6" w:rsidRPr="00C150E6" w:rsidRDefault="00794CE6" w:rsidP="00794C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50E6">
        <w:rPr>
          <w:rFonts w:ascii="Times New Roman" w:hAnsi="Times New Roman" w:cs="Times New Roman"/>
          <w:sz w:val="24"/>
          <w:szCs w:val="24"/>
        </w:rPr>
        <w:t>Corresponding author</w:t>
      </w:r>
    </w:p>
    <w:p w14:paraId="2104BED7" w14:textId="77777777" w:rsidR="00794CE6" w:rsidRPr="00C150E6" w:rsidRDefault="00794CE6" w:rsidP="00794C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50E6">
        <w:rPr>
          <w:rFonts w:ascii="Times New Roman" w:hAnsi="Times New Roman" w:cs="Times New Roman"/>
          <w:sz w:val="24"/>
          <w:szCs w:val="24"/>
        </w:rPr>
        <w:t>Moritz Knoche</w:t>
      </w:r>
    </w:p>
    <w:p w14:paraId="4E1A09A2" w14:textId="77777777" w:rsidR="00794CE6" w:rsidRDefault="00794CE6" w:rsidP="00794C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50E6">
        <w:rPr>
          <w:rFonts w:ascii="Times New Roman" w:hAnsi="Times New Roman" w:cs="Times New Roman"/>
          <w:sz w:val="24"/>
          <w:szCs w:val="24"/>
        </w:rPr>
        <w:t>Email: moritz.knoche@obst.uni-hannover.de</w:t>
      </w:r>
    </w:p>
    <w:p w14:paraId="57F06949" w14:textId="77777777" w:rsidR="00794CE6" w:rsidRDefault="00794CE6" w:rsidP="00D951C7">
      <w:pPr>
        <w:rPr>
          <w:rFonts w:ascii="Times New Roman" w:hAnsi="Times New Roman" w:cs="Times New Roman"/>
          <w:sz w:val="24"/>
          <w:szCs w:val="24"/>
        </w:rPr>
      </w:pPr>
    </w:p>
    <w:p w14:paraId="3D0402C4" w14:textId="77777777" w:rsidR="00D951C7" w:rsidRDefault="00D951C7" w:rsidP="00D951C7">
      <w:pPr>
        <w:rPr>
          <w:rFonts w:ascii="Times New Roman" w:hAnsi="Times New Roman" w:cs="Times New Roman"/>
          <w:sz w:val="24"/>
          <w:szCs w:val="24"/>
        </w:rPr>
      </w:pPr>
    </w:p>
    <w:p w14:paraId="5DEAEC99" w14:textId="77777777" w:rsidR="00D951C7" w:rsidRDefault="00D951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88389CB" w14:textId="77777777" w:rsidR="00D951C7" w:rsidRDefault="00D951C7" w:rsidP="00D951C7">
      <w:pPr>
        <w:rPr>
          <w:rFonts w:ascii="Times New Roman" w:hAnsi="Times New Roman" w:cs="Times New Roman"/>
          <w:sz w:val="24"/>
          <w:szCs w:val="24"/>
        </w:rPr>
      </w:pPr>
    </w:p>
    <w:p w14:paraId="0949ECEB" w14:textId="0C39EE8D" w:rsidR="00E952D8" w:rsidRPr="00C150E6" w:rsidRDefault="00E952D8" w:rsidP="00E952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50E6">
        <w:rPr>
          <w:rFonts w:ascii="Times New Roman" w:hAnsi="Times New Roman" w:cs="Times New Roman"/>
          <w:sz w:val="24"/>
          <w:szCs w:val="24"/>
        </w:rPr>
        <w:t>Supplementary data</w:t>
      </w:r>
      <w:r w:rsidR="00574C4C">
        <w:rPr>
          <w:rFonts w:ascii="Times New Roman" w:hAnsi="Times New Roman" w:cs="Times New Roman"/>
          <w:sz w:val="24"/>
          <w:szCs w:val="24"/>
        </w:rPr>
        <w:t xml:space="preserve"> file</w:t>
      </w:r>
    </w:p>
    <w:p w14:paraId="7412A160" w14:textId="77777777" w:rsidR="00E952D8" w:rsidRPr="00C150E6" w:rsidRDefault="00E952D8" w:rsidP="00E952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5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1"/>
        <w:gridCol w:w="1356"/>
        <w:gridCol w:w="1220"/>
        <w:gridCol w:w="855"/>
        <w:gridCol w:w="1434"/>
        <w:gridCol w:w="1202"/>
        <w:gridCol w:w="855"/>
      </w:tblGrid>
      <w:tr w:rsidR="00E952D8" w:rsidRPr="00C150E6" w14:paraId="047A9050" w14:textId="77777777" w:rsidTr="00E57E66">
        <w:trPr>
          <w:trHeight w:val="319"/>
          <w:jc w:val="center"/>
        </w:trPr>
        <w:tc>
          <w:tcPr>
            <w:tcW w:w="935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CDF3" w14:textId="77777777" w:rsidR="00E952D8" w:rsidRPr="00C150E6" w:rsidRDefault="00E952D8" w:rsidP="00E57E66">
            <w:pPr>
              <w:pStyle w:val="mytab"/>
              <w:spacing w:line="360" w:lineRule="auto"/>
              <w:rPr>
                <w:sz w:val="20"/>
                <w:szCs w:val="20"/>
              </w:rPr>
            </w:pPr>
            <w:bookmarkStart w:id="1" w:name="_Toc108780223"/>
            <w:r w:rsidRPr="008F59C6">
              <w:rPr>
                <w:b/>
                <w:sz w:val="20"/>
                <w:szCs w:val="20"/>
              </w:rPr>
              <w:t>Table S1</w:t>
            </w:r>
            <w:r w:rsidRPr="00C150E6">
              <w:rPr>
                <w:sz w:val="20"/>
                <w:szCs w:val="20"/>
              </w:rPr>
              <w:t xml:space="preserve">. Estimates of regression parameter of the relationships of log transformed diameters (in mm) </w:t>
            </w:r>
            <w:r>
              <w:rPr>
                <w:sz w:val="20"/>
                <w:szCs w:val="20"/>
              </w:rPr>
              <w:t xml:space="preserve">in the </w:t>
            </w:r>
            <w:r w:rsidRPr="00C150E6">
              <w:rPr>
                <w:sz w:val="20"/>
                <w:szCs w:val="20"/>
              </w:rPr>
              <w:t>neck region with log transformed center diameter (in mm) of the fruit of various European plum cultivars.</w:t>
            </w:r>
            <w:bookmarkEnd w:id="1"/>
          </w:p>
        </w:tc>
      </w:tr>
      <w:tr w:rsidR="00E952D8" w:rsidRPr="00C150E6" w14:paraId="31AB8F67" w14:textId="77777777" w:rsidTr="00E57E66">
        <w:trPr>
          <w:trHeight w:val="319"/>
          <w:jc w:val="center"/>
        </w:trPr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06E8" w14:textId="77777777" w:rsidR="00E952D8" w:rsidRPr="00C150E6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8D4D1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15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age I+II</w:t>
            </w:r>
          </w:p>
        </w:tc>
        <w:tc>
          <w:tcPr>
            <w:tcW w:w="34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90401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15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age III</w:t>
            </w:r>
          </w:p>
        </w:tc>
      </w:tr>
      <w:tr w:rsidR="00E952D8" w:rsidRPr="00C150E6" w14:paraId="1959691C" w14:textId="77777777" w:rsidTr="00E57E66">
        <w:trPr>
          <w:trHeight w:val="376"/>
          <w:jc w:val="center"/>
        </w:trPr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9319F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15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ltivar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15402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15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ercept ± 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0DA39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15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lope ± S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07C2D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15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</w:t>
            </w:r>
            <w:r w:rsidRPr="00C15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8780E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15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ercept ± S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28349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15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lope ± S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344F6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15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</w:t>
            </w:r>
            <w:r w:rsidRPr="00C15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</w:tr>
      <w:tr w:rsidR="00E952D8" w:rsidRPr="00C150E6" w14:paraId="57FFC66A" w14:textId="77777777" w:rsidTr="00E57E66">
        <w:trPr>
          <w:trHeight w:val="289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258D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Narrow neck cultivar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458D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F5F6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99A4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CFB0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8C19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69E8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952D8" w:rsidRPr="00C150E6" w14:paraId="59452206" w14:textId="77777777" w:rsidTr="00E57E66">
        <w:trPr>
          <w:trHeight w:val="304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BC83F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uerbacher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DD667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0.26 ± 0.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70C21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2 ± 0.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9183E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8***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3DC97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 0.37 ± 0.0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24D12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2 ± 0.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37890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2***</w:t>
            </w:r>
          </w:p>
        </w:tc>
      </w:tr>
      <w:tr w:rsidR="00E952D8" w:rsidRPr="00C150E6" w14:paraId="64E1FC09" w14:textId="77777777" w:rsidTr="00E57E66">
        <w:trPr>
          <w:trHeight w:val="304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727CE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oppelte</w:t>
            </w:r>
            <w:proofErr w:type="spellEnd"/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150E6">
              <w:rPr>
                <w:rFonts w:ascii="Times New Roman" w:hAnsi="Times New Roman" w:cs="Times New Roman"/>
                <w:sz w:val="20"/>
                <w:szCs w:val="20"/>
              </w:rPr>
              <w:t>Hauszwetsch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EBB0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0.05 ± 0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C7AF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7 ± 0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D4B14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63B8D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0.20 ± 0.0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7384F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1 ± 0.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80F5B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9***</w:t>
            </w:r>
          </w:p>
        </w:tc>
      </w:tr>
      <w:tr w:rsidR="00E952D8" w:rsidRPr="00C150E6" w14:paraId="31986F86" w14:textId="77777777" w:rsidTr="00E57E66">
        <w:trPr>
          <w:trHeight w:val="304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EC746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C150E6">
              <w:rPr>
                <w:rFonts w:ascii="Times New Roman" w:hAnsi="Times New Roman" w:cs="Times New Roman"/>
                <w:sz w:val="20"/>
                <w:szCs w:val="20"/>
              </w:rPr>
              <w:t>Hauszwetsche</w:t>
            </w:r>
            <w:proofErr w:type="spellEnd"/>
            <w:r w:rsidRPr="00C150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unser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B8C0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0.31 ± 0.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F5BF0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6 ± 0.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6FD40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4***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E4BDA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 0.41 ± 0.0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0CE99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7 ± 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2ACB6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3***</w:t>
            </w:r>
          </w:p>
        </w:tc>
      </w:tr>
      <w:tr w:rsidR="00E952D8" w:rsidRPr="00C150E6" w14:paraId="5D30E3CC" w14:textId="77777777" w:rsidTr="00E57E66">
        <w:trPr>
          <w:trHeight w:val="304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B445E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C150E6">
              <w:rPr>
                <w:rFonts w:ascii="Times New Roman" w:hAnsi="Times New Roman" w:cs="Times New Roman"/>
                <w:sz w:val="20"/>
                <w:szCs w:val="20"/>
              </w:rPr>
              <w:t>Hauszwetsche</w:t>
            </w:r>
            <w:proofErr w:type="spellEnd"/>
            <w:r w:rsidRPr="00C150E6">
              <w:rPr>
                <w:rFonts w:ascii="Times New Roman" w:hAnsi="Times New Roman" w:cs="Times New Roman"/>
                <w:sz w:val="20"/>
                <w:szCs w:val="20"/>
              </w:rPr>
              <w:t xml:space="preserve"> Wolf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A9813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0.24 ± 0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8E724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2 ± 0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52E8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4***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14773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 0.30 ± 0.0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EF752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7 ± 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2D7E3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3***</w:t>
            </w:r>
          </w:p>
        </w:tc>
      </w:tr>
      <w:tr w:rsidR="00E952D8" w:rsidRPr="00C150E6" w14:paraId="2A29BE81" w14:textId="77777777" w:rsidTr="00E57E66">
        <w:trPr>
          <w:trHeight w:val="304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FFC20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Jofell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2A80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0.27 ± 0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31FEE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0 ± 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CC67A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3*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70811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 0.41 ± 0.0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D5489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1 ± 0.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0D5E0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7***</w:t>
            </w:r>
          </w:p>
        </w:tc>
      </w:tr>
      <w:tr w:rsidR="00E952D8" w:rsidRPr="00C150E6" w14:paraId="629FBFE6" w14:textId="77777777" w:rsidTr="00E57E66">
        <w:trPr>
          <w:trHeight w:val="304"/>
          <w:jc w:val="center"/>
        </w:trPr>
        <w:tc>
          <w:tcPr>
            <w:tcW w:w="2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7E2352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150E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opper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1DCD10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0.32 ± 0.0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50DB91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9 ± 0.04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043412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8***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4E940C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 0.30 ± 0.05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924D6D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8 ± 0.03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B129DB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3***</w:t>
            </w:r>
          </w:p>
        </w:tc>
      </w:tr>
      <w:tr w:rsidR="00E952D8" w:rsidRPr="00C150E6" w14:paraId="44D16D52" w14:textId="77777777" w:rsidTr="00E57E66">
        <w:trPr>
          <w:trHeight w:val="304"/>
          <w:jc w:val="center"/>
        </w:trPr>
        <w:tc>
          <w:tcPr>
            <w:tcW w:w="2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91D8D0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ulare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375982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0.09 ± 0.0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71C809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9 ± 0.03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13EC1F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4*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56157D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 0.31 ± 0.07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83270A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9 ± 0.05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7D812E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9***</w:t>
            </w:r>
          </w:p>
        </w:tc>
      </w:tr>
      <w:tr w:rsidR="00E952D8" w:rsidRPr="00C150E6" w14:paraId="003BB6D8" w14:textId="77777777" w:rsidTr="00E57E66">
        <w:trPr>
          <w:trHeight w:val="304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B1B1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C910B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0.22 ± 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5203F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0.61 ± 0.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2F525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34145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-0.33 ± 0.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BA9B7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1.09 ± 0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AAD6B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</w:tr>
      <w:tr w:rsidR="00E952D8" w:rsidRPr="00C150E6" w14:paraId="52F0BC20" w14:textId="77777777" w:rsidTr="00E57E66">
        <w:trPr>
          <w:trHeight w:val="304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22F33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Broad neck cultivar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69E2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FC757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F4886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DF014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02054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53A78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952D8" w:rsidRPr="00C150E6" w14:paraId="08106500" w14:textId="77777777" w:rsidTr="00E57E66">
        <w:trPr>
          <w:trHeight w:val="304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DE9BE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caks</w:t>
            </w:r>
            <w:proofErr w:type="spellEnd"/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chöne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D2139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 0.07 ± 0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63A5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 ± 0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85E9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8*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D14BD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 0.26 ± 0.0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14903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0 ± 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AD455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5***</w:t>
            </w:r>
          </w:p>
        </w:tc>
      </w:tr>
      <w:tr w:rsidR="00E952D8" w:rsidRPr="00C150E6" w14:paraId="58CFB519" w14:textId="77777777" w:rsidTr="00E57E66">
        <w:trPr>
          <w:trHeight w:val="304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F533D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hrudiminer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94BBD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0.09 ± 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B5FCF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1 ± 0.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77359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4*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0ED6F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 0.48 ± 0.0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17578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3 ± 0.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454A3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1***</w:t>
            </w:r>
          </w:p>
        </w:tc>
      </w:tr>
      <w:tr w:rsidR="00E952D8" w:rsidRPr="00C150E6" w14:paraId="0398458B" w14:textId="77777777" w:rsidTr="00E57E66">
        <w:trPr>
          <w:trHeight w:val="304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36FA7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zernowitzer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F1EE8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 0.10 ± 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15777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6 ± 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3803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6*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2A560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 0.52 ± 0.0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F4F5B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4 ± 0.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43D16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5***</w:t>
            </w:r>
          </w:p>
        </w:tc>
      </w:tr>
      <w:tr w:rsidR="00E952D8" w:rsidRPr="00C150E6" w14:paraId="1965C174" w14:textId="77777777" w:rsidTr="00E57E66">
        <w:trPr>
          <w:trHeight w:val="304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A317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le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D68AC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0.04 ± 0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5549E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7 ± 0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C0BD6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EF3CD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 0.06 ± 0.0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BB7E4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3 ± 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A9D6A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</w:t>
            </w:r>
          </w:p>
        </w:tc>
      </w:tr>
      <w:tr w:rsidR="00E952D8" w:rsidRPr="00C150E6" w14:paraId="3977D131" w14:textId="77777777" w:rsidTr="00E57E66">
        <w:trPr>
          <w:trHeight w:val="304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B3FBA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Jun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8B26F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 0.11 ± 0.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253E0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 ± 0.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85C1E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5*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2B708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 0.48 ± 0.0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45E63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4 ± 0.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5C373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2***</w:t>
            </w:r>
          </w:p>
        </w:tc>
      </w:tr>
      <w:tr w:rsidR="00E952D8" w:rsidRPr="00C150E6" w14:paraId="5F7B0886" w14:textId="77777777" w:rsidTr="00E57E66">
        <w:trPr>
          <w:trHeight w:val="304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12A67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Lützelsacher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496F1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 0.02 ± 0.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FA079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1 ± 0.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C24CB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C2344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 0.48 ± 0.0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19EEC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3 ± 0.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ABEEA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***</w:t>
            </w:r>
          </w:p>
        </w:tc>
      </w:tr>
      <w:tr w:rsidR="00E952D8" w:rsidRPr="00C150E6" w14:paraId="69E9EB29" w14:textId="77777777" w:rsidTr="00E57E66">
        <w:trPr>
          <w:trHeight w:val="304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2DDA4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tanley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91B4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0.12 ± 0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77EB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0 ± 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41777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7***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4E056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 0.24 ± 0.0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F19BF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5 ± 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9617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5***</w:t>
            </w:r>
          </w:p>
        </w:tc>
      </w:tr>
      <w:tr w:rsidR="00E952D8" w:rsidRPr="00C150E6" w14:paraId="576A9935" w14:textId="77777777" w:rsidTr="00E57E66">
        <w:trPr>
          <w:trHeight w:val="304"/>
          <w:jc w:val="center"/>
        </w:trPr>
        <w:tc>
          <w:tcPr>
            <w:tcW w:w="2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EF7902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andor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0217E4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0.09 ± 0.05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5B81B0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3 ± 0.04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8AFA28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5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AB935E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 0.42 ± 0.07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4157E4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7 ± 0.04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D57808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3***</w:t>
            </w:r>
          </w:p>
        </w:tc>
      </w:tr>
      <w:tr w:rsidR="00E952D8" w:rsidRPr="00C150E6" w14:paraId="22A24BAF" w14:textId="77777777" w:rsidTr="00E57E66">
        <w:trPr>
          <w:trHeight w:val="304"/>
          <w:jc w:val="center"/>
        </w:trPr>
        <w:tc>
          <w:tcPr>
            <w:tcW w:w="24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8458FA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5636AE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0.004 ± 0.03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7C6C1B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0.90 ± 0.03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4C18CE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607E3E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-0.37 ± 0.06</w:t>
            </w:r>
          </w:p>
        </w:tc>
        <w:tc>
          <w:tcPr>
            <w:tcW w:w="12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D7B71D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1.15 ± 0.04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989BEB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</w:tr>
      <w:tr w:rsidR="00E952D8" w:rsidRPr="00C150E6" w14:paraId="37469F3B" w14:textId="77777777" w:rsidTr="00E57E66">
        <w:trPr>
          <w:trHeight w:val="304"/>
          <w:jc w:val="center"/>
        </w:trPr>
        <w:tc>
          <w:tcPr>
            <w:tcW w:w="9353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3E2CB9" w14:textId="77777777" w:rsidR="00E952D8" w:rsidRPr="00C150E6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150E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The slopes of the relationships were significant at </w:t>
            </w:r>
            <w:r w:rsidRPr="00C150E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P</w:t>
            </w:r>
            <w:r w:rsidRPr="00C150E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≤ 0.001 (***), 0.01 (***) or 0.05 (*).</w:t>
            </w:r>
            <w:r w:rsidR="00221AB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T</w:t>
            </w:r>
            <w:r w:rsidR="00B41300" w:rsidRPr="00B4130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he minimum number of fruit per cultivar and per sampling time point was </w:t>
            </w:r>
            <w:r w:rsidR="00221AB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</w:t>
            </w:r>
            <w:r w:rsidR="00B41300" w:rsidRPr="00B4130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</w:tr>
    </w:tbl>
    <w:p w14:paraId="2B577519" w14:textId="77777777" w:rsidR="00E952D8" w:rsidRPr="00C150E6" w:rsidRDefault="00E952D8" w:rsidP="00E952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3411AE" w14:textId="77777777" w:rsidR="00E952D8" w:rsidRPr="00C150E6" w:rsidRDefault="00E952D8" w:rsidP="00E952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9712A2" w14:textId="77777777" w:rsidR="00E952D8" w:rsidRPr="00C150E6" w:rsidRDefault="00E952D8" w:rsidP="00E952D8">
      <w:pPr>
        <w:rPr>
          <w:rFonts w:ascii="Times New Roman" w:hAnsi="Times New Roman" w:cs="Times New Roman"/>
          <w:sz w:val="24"/>
          <w:szCs w:val="24"/>
        </w:rPr>
      </w:pPr>
      <w:r w:rsidRPr="00C150E6">
        <w:rPr>
          <w:rFonts w:ascii="Times New Roman" w:hAnsi="Times New Roman" w:cs="Times New Roman"/>
          <w:sz w:val="24"/>
          <w:szCs w:val="24"/>
        </w:rPr>
        <w:br w:type="page"/>
      </w:r>
    </w:p>
    <w:p w14:paraId="43B2A333" w14:textId="77777777" w:rsidR="00E952D8" w:rsidRPr="00C150E6" w:rsidRDefault="00E952D8" w:rsidP="00E952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2BA6E8" w14:textId="77777777" w:rsidR="00E952D8" w:rsidRPr="00C150E6" w:rsidRDefault="00E952D8" w:rsidP="00E952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4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9"/>
        <w:gridCol w:w="1371"/>
        <w:gridCol w:w="1170"/>
        <w:gridCol w:w="855"/>
        <w:gridCol w:w="1371"/>
        <w:gridCol w:w="1210"/>
        <w:gridCol w:w="855"/>
      </w:tblGrid>
      <w:tr w:rsidR="00E952D8" w:rsidRPr="00C150E6" w14:paraId="701884C7" w14:textId="77777777" w:rsidTr="00E57E66">
        <w:trPr>
          <w:trHeight w:val="316"/>
          <w:jc w:val="center"/>
        </w:trPr>
        <w:tc>
          <w:tcPr>
            <w:tcW w:w="934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EE1C8" w14:textId="77777777" w:rsidR="00E952D8" w:rsidRPr="00C150E6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bookmarkStart w:id="2" w:name="_Toc108780224"/>
            <w:r w:rsidRPr="008F59C6">
              <w:rPr>
                <w:rFonts w:ascii="Times New Roman" w:hAnsi="Times New Roman" w:cs="Times New Roman"/>
                <w:b/>
                <w:sz w:val="20"/>
                <w:szCs w:val="20"/>
              </w:rPr>
              <w:t>Table S2</w:t>
            </w:r>
            <w:r w:rsidRPr="00C150E6">
              <w:rPr>
                <w:rFonts w:ascii="Times New Roman" w:hAnsi="Times New Roman" w:cs="Times New Roman"/>
                <w:sz w:val="20"/>
                <w:szCs w:val="20"/>
              </w:rPr>
              <w:t>. Estimates of regression parame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150E6">
              <w:rPr>
                <w:rFonts w:ascii="Times New Roman" w:hAnsi="Times New Roman" w:cs="Times New Roman"/>
                <w:sz w:val="20"/>
                <w:szCs w:val="20"/>
              </w:rPr>
              <w:t xml:space="preserve"> of the relationships of log transformed diameters (in mm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 the</w:t>
            </w:r>
            <w:r w:rsidRPr="00C150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150E6">
              <w:rPr>
                <w:rFonts w:ascii="Times New Roman" w:hAnsi="Times New Roman" w:cs="Times New Roman"/>
                <w:sz w:val="20"/>
                <w:szCs w:val="20"/>
              </w:rPr>
              <w:t>stylar</w:t>
            </w:r>
            <w:proofErr w:type="spellEnd"/>
            <w:r w:rsidRPr="00C150E6">
              <w:rPr>
                <w:rFonts w:ascii="Times New Roman" w:hAnsi="Times New Roman" w:cs="Times New Roman"/>
                <w:sz w:val="20"/>
                <w:szCs w:val="20"/>
              </w:rPr>
              <w:t xml:space="preserve"> region with log transformed center diameter (in mm) of the fruit of various European plum cultivars.</w:t>
            </w:r>
            <w:bookmarkEnd w:id="2"/>
          </w:p>
        </w:tc>
      </w:tr>
      <w:tr w:rsidR="00E952D8" w:rsidRPr="00C150E6" w14:paraId="57EE8A73" w14:textId="77777777" w:rsidTr="00E57E66">
        <w:trPr>
          <w:trHeight w:val="316"/>
          <w:jc w:val="center"/>
        </w:trPr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ABF4D" w14:textId="77777777" w:rsidR="00E952D8" w:rsidRPr="00C150E6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3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9D44C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15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age I+II</w:t>
            </w:r>
          </w:p>
        </w:tc>
        <w:tc>
          <w:tcPr>
            <w:tcW w:w="34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25409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15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age III</w:t>
            </w:r>
          </w:p>
        </w:tc>
      </w:tr>
      <w:tr w:rsidR="00E952D8" w:rsidRPr="00C150E6" w14:paraId="4286D06F" w14:textId="77777777" w:rsidTr="00E57E66">
        <w:trPr>
          <w:trHeight w:val="374"/>
          <w:jc w:val="center"/>
        </w:trPr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24BEB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15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ltivars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77707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15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ercept ± 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DF660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15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lope ± S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18882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15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</w:t>
            </w:r>
            <w:r w:rsidRPr="00C15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EAF95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15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ercept ± S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29E21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15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lope ± S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917E8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150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</w:t>
            </w:r>
            <w:r w:rsidRPr="00C15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</w:tr>
      <w:tr w:rsidR="00E952D8" w:rsidRPr="00C150E6" w14:paraId="56DB2CB3" w14:textId="77777777" w:rsidTr="00E57E66">
        <w:trPr>
          <w:trHeight w:val="287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1228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Narrow neck cultivar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6E95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331A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58A4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7082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F867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64B4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952D8" w:rsidRPr="00C150E6" w14:paraId="31F8CB3D" w14:textId="77777777" w:rsidTr="00E57E66">
        <w:trPr>
          <w:trHeight w:val="301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AAAA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uerbacher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1B38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 0.01 ± 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F68E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4 ± 0.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7CCE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AECD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 0.01 ± 0.0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9849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6 ± 0.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E9A3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8</w:t>
            </w:r>
          </w:p>
        </w:tc>
      </w:tr>
      <w:tr w:rsidR="00E952D8" w:rsidRPr="00C150E6" w14:paraId="76AFDDC8" w14:textId="77777777" w:rsidTr="00E57E66">
        <w:trPr>
          <w:trHeight w:val="301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99F67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ppelte</w:t>
            </w:r>
            <w:proofErr w:type="spellEnd"/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150E6">
              <w:rPr>
                <w:rFonts w:ascii="Times New Roman" w:hAnsi="Times New Roman" w:cs="Times New Roman"/>
                <w:sz w:val="20"/>
                <w:szCs w:val="20"/>
              </w:rPr>
              <w:t>Hauszwetsche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50DC2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0.88 ± 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8F0F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1 ± 0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62C83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1**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64CF3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0.04 ± 0.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2B1F7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2 ± 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2003D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8</w:t>
            </w:r>
          </w:p>
        </w:tc>
      </w:tr>
      <w:tr w:rsidR="00E952D8" w:rsidRPr="00C150E6" w14:paraId="71E384C6" w14:textId="77777777" w:rsidTr="00E57E66">
        <w:trPr>
          <w:trHeight w:val="301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C2649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150E6">
              <w:rPr>
                <w:rFonts w:ascii="Times New Roman" w:hAnsi="Times New Roman" w:cs="Times New Roman"/>
                <w:sz w:val="20"/>
                <w:szCs w:val="20"/>
              </w:rPr>
              <w:t>Hauszwetsche</w:t>
            </w:r>
            <w:proofErr w:type="spellEnd"/>
            <w:r w:rsidRPr="00C150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unser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59643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0.12 ± 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56B7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2 ± 0.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5842B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3*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4FB7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 0.24 ± 0.0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B2779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2 ± 0.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640DF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9***</w:t>
            </w:r>
          </w:p>
        </w:tc>
      </w:tr>
      <w:tr w:rsidR="00E952D8" w:rsidRPr="00C150E6" w14:paraId="7EBB1BE1" w14:textId="77777777" w:rsidTr="00E57E66">
        <w:trPr>
          <w:trHeight w:val="301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990FF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150E6">
              <w:rPr>
                <w:rFonts w:ascii="Times New Roman" w:hAnsi="Times New Roman" w:cs="Times New Roman"/>
                <w:sz w:val="20"/>
                <w:szCs w:val="20"/>
              </w:rPr>
              <w:t>Hauszwetsche</w:t>
            </w:r>
            <w:proofErr w:type="spellEnd"/>
            <w:r w:rsidRPr="00C150E6">
              <w:rPr>
                <w:rFonts w:ascii="Times New Roman" w:hAnsi="Times New Roman" w:cs="Times New Roman"/>
                <w:sz w:val="20"/>
                <w:szCs w:val="20"/>
              </w:rPr>
              <w:t xml:space="preserve"> Wolff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C6439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0.05 ± 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DB388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9 ± 0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D0D33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0181F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 0.19 ± 0.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A38BF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9 ± 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FEF46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2***</w:t>
            </w:r>
          </w:p>
        </w:tc>
      </w:tr>
      <w:tr w:rsidR="00E952D8" w:rsidRPr="00C150E6" w14:paraId="134AFBDB" w14:textId="77777777" w:rsidTr="00E57E66">
        <w:trPr>
          <w:trHeight w:val="301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98391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ofell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94331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 0.04 ± 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38FD6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1 ± 0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1C0D6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F9F26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 0.21 ± 0.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1A45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2 ± 0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9C02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6***</w:t>
            </w:r>
          </w:p>
        </w:tc>
      </w:tr>
      <w:tr w:rsidR="00E952D8" w:rsidRPr="00C150E6" w14:paraId="61584647" w14:textId="77777777" w:rsidTr="00E57E66">
        <w:trPr>
          <w:trHeight w:val="301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CAF3D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Topper                 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B9739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0.00 ± 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513EF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7 ± 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ABACC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D2881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 0.16 ± 0.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7DB91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0 ± 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F2983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5***</w:t>
            </w:r>
          </w:p>
        </w:tc>
      </w:tr>
      <w:tr w:rsidR="00E952D8" w:rsidRPr="00C150E6" w14:paraId="602D92A4" w14:textId="77777777" w:rsidTr="00E57E66">
        <w:trPr>
          <w:trHeight w:val="301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CFAC5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ular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D1D66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0.14 ± 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DB6FB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4 ± 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1AEB9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4*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8CCA5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 0.07 ± 0.0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F9CD2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9 ± 0.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01E0B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3</w:t>
            </w:r>
          </w:p>
        </w:tc>
      </w:tr>
      <w:tr w:rsidR="00E952D8" w:rsidRPr="00C150E6" w14:paraId="3DFAD809" w14:textId="77777777" w:rsidTr="00E57E66">
        <w:trPr>
          <w:trHeight w:val="301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8727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0BA63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16</w:t>
            </w:r>
            <w:r w:rsidRPr="00E921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 ± </w:t>
            </w:r>
            <w:r w:rsidRPr="00E921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2BED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75</w:t>
            </w:r>
            <w:r w:rsidRPr="00E921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 ± </w:t>
            </w:r>
            <w:r w:rsidRPr="00E921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0F346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1858A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0.12</w:t>
            </w:r>
            <w:r w:rsidRPr="00E921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 ± </w:t>
            </w:r>
            <w:r w:rsidRPr="00E921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CF96B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94</w:t>
            </w:r>
            <w:r w:rsidRPr="00E921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 ± </w:t>
            </w:r>
            <w:r w:rsidRPr="00E921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94222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</w:tr>
      <w:tr w:rsidR="00E952D8" w:rsidRPr="00C150E6" w14:paraId="00D77964" w14:textId="77777777" w:rsidTr="00E57E66">
        <w:trPr>
          <w:trHeight w:val="301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EA843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Broad neck cultivar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9E7C3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CDA04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8B70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64C88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2FF90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2D80E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952D8" w:rsidRPr="00C150E6" w14:paraId="3A49374B" w14:textId="77777777" w:rsidTr="00E57E66">
        <w:trPr>
          <w:trHeight w:val="301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89ECF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caks</w:t>
            </w:r>
            <w:proofErr w:type="spellEnd"/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höne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14EDC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 0.20 ± 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AFCD3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7 ± 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21F9E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8**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B8A1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 0.04 ± 0.0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ED639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2 ± 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D2B76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2</w:t>
            </w:r>
          </w:p>
        </w:tc>
      </w:tr>
      <w:tr w:rsidR="00E952D8" w:rsidRPr="00C150E6" w14:paraId="53F52B34" w14:textId="77777777" w:rsidTr="00E57E66">
        <w:trPr>
          <w:trHeight w:val="301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B0187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udiminer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6643E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 0.18 ± 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09451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3 ± 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68938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7**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001C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 0.12 ± 0.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0190D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4 ± 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DCA43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4**</w:t>
            </w:r>
          </w:p>
        </w:tc>
      </w:tr>
      <w:tr w:rsidR="00E952D8" w:rsidRPr="00C150E6" w14:paraId="2C43D30B" w14:textId="77777777" w:rsidTr="00E57E66">
        <w:trPr>
          <w:trHeight w:val="301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52F0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zernowitzer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5B45B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 0.17 ± 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4C193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3 ± 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1F49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7**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4092A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 0.28 ± 0.0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05B56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7 ± 0.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CCC3B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1***</w:t>
            </w:r>
          </w:p>
        </w:tc>
      </w:tr>
      <w:tr w:rsidR="00E952D8" w:rsidRPr="00C150E6" w14:paraId="25290BE2" w14:textId="77777777" w:rsidTr="00E57E66">
        <w:trPr>
          <w:trHeight w:val="301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41E25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len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5406A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 0.10 ± 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0D95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6 ± 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6D642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8*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6869B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 0.26 ± 0.0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6BFFA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6 ± 0.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FA13A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1***</w:t>
            </w:r>
          </w:p>
        </w:tc>
      </w:tr>
      <w:tr w:rsidR="00E952D8" w:rsidRPr="00C150E6" w14:paraId="6DC7A8FC" w14:textId="77777777" w:rsidTr="00E57E66">
        <w:trPr>
          <w:trHeight w:val="301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9A077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una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B406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 0.20 ± 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005E6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6 ± 0.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F197B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7**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13DC0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0.02 ± 0.0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E62F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8 ± 0.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D8798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8</w:t>
            </w:r>
          </w:p>
        </w:tc>
      </w:tr>
      <w:tr w:rsidR="00E952D8" w:rsidRPr="00C150E6" w14:paraId="2B81E481" w14:textId="77777777" w:rsidTr="00E57E66">
        <w:trPr>
          <w:trHeight w:val="301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AB26D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ützelsacher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BC235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 0.09 ± 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65773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6 ± 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5BBB4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7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EDC01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 0.32 ± 0.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AF69E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0 ± 0.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3E697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8***</w:t>
            </w:r>
          </w:p>
        </w:tc>
      </w:tr>
      <w:tr w:rsidR="00E952D8" w:rsidRPr="00C150E6" w14:paraId="1EC4DC05" w14:textId="77777777" w:rsidTr="00E57E66">
        <w:trPr>
          <w:trHeight w:val="301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804CD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150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anle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D0170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 0.06 ± 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D2525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2 ± 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6AECC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C7DFC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 0.19 ± 0.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9F707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0 ± 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69026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3***</w:t>
            </w:r>
          </w:p>
        </w:tc>
      </w:tr>
      <w:tr w:rsidR="00E952D8" w:rsidRPr="00C150E6" w14:paraId="62EDF444" w14:textId="77777777" w:rsidTr="00E57E66">
        <w:trPr>
          <w:trHeight w:val="301"/>
          <w:jc w:val="center"/>
        </w:trPr>
        <w:tc>
          <w:tcPr>
            <w:tcW w:w="2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3979F9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ndor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08E3E2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0.07 ± 0.0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1AFED7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4 ± 0.03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AF43C0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7*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C70371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 0.15 ± 0.07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DBCA63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9 ± 0.04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F0049F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0*</w:t>
            </w:r>
          </w:p>
        </w:tc>
      </w:tr>
      <w:tr w:rsidR="00E952D8" w:rsidRPr="00C150E6" w14:paraId="4805CCE3" w14:textId="77777777" w:rsidTr="00E57E66">
        <w:trPr>
          <w:trHeight w:val="301"/>
          <w:jc w:val="center"/>
        </w:trPr>
        <w:tc>
          <w:tcPr>
            <w:tcW w:w="25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C0D0DC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1960F0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0.12</w:t>
            </w:r>
            <w:r w:rsidRPr="00E921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 ± </w:t>
            </w:r>
            <w:r w:rsidRPr="00E921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A8A8EF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98</w:t>
            </w:r>
            <w:r w:rsidRPr="00E921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 ± </w:t>
            </w:r>
            <w:r w:rsidRPr="00E921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65B92E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7E0A54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-0.16</w:t>
            </w:r>
            <w:r w:rsidRPr="00E921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 ± </w:t>
            </w:r>
            <w:r w:rsidRPr="00E921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12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5F12A8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E921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.00</w:t>
            </w:r>
            <w:r w:rsidRPr="00E921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 ± </w:t>
            </w:r>
            <w:r w:rsidRPr="00E921B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5B7E36" w14:textId="77777777" w:rsidR="00E952D8" w:rsidRPr="00E921B1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</w:tr>
      <w:tr w:rsidR="00E952D8" w:rsidRPr="00C150E6" w14:paraId="76B84577" w14:textId="77777777" w:rsidTr="00E57E66">
        <w:trPr>
          <w:trHeight w:val="301"/>
          <w:jc w:val="center"/>
        </w:trPr>
        <w:tc>
          <w:tcPr>
            <w:tcW w:w="9341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91F031" w14:textId="4076F0B1" w:rsidR="00E952D8" w:rsidRPr="00C150E6" w:rsidRDefault="00E952D8" w:rsidP="00E57E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150E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The slopes of the relationships were significant at </w:t>
            </w:r>
            <w:r w:rsidRPr="00C150E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P</w:t>
            </w:r>
            <w:r w:rsidRPr="00C150E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≤ 0.001 (***), 0.01 (***) or 0.05 (*).</w:t>
            </w:r>
            <w:r w:rsidR="00574C4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="004E5D6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</w:t>
            </w:r>
            <w:r w:rsidR="004E5D6A" w:rsidRPr="00B4130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he minimum number of fruit per cultivar and per sampling time point was </w:t>
            </w:r>
            <w:r w:rsidR="004E5D6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</w:t>
            </w:r>
            <w:r w:rsidR="004E5D6A" w:rsidRPr="00B4130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</w:p>
        </w:tc>
      </w:tr>
    </w:tbl>
    <w:p w14:paraId="164DD2E1" w14:textId="77777777" w:rsidR="00E952D8" w:rsidRPr="00C150E6" w:rsidRDefault="00E952D8" w:rsidP="00E952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9FC3E6" w14:textId="77777777" w:rsidR="00E952D8" w:rsidRPr="00C150E6" w:rsidRDefault="00E952D8" w:rsidP="00E952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50E6">
        <w:rPr>
          <w:rFonts w:ascii="Times New Roman" w:hAnsi="Times New Roman" w:cs="Times New Roman"/>
          <w:sz w:val="24"/>
          <w:szCs w:val="24"/>
        </w:rPr>
        <w:br w:type="page"/>
      </w:r>
    </w:p>
    <w:p w14:paraId="062B374F" w14:textId="77777777" w:rsidR="00E952D8" w:rsidRPr="00C150E6" w:rsidRDefault="00E952D8" w:rsidP="00E952D8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E952D8" w:rsidRPr="00C150E6" w:rsidSect="00FC6D47">
          <w:headerReference w:type="default" r:id="rId7"/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14:paraId="42F582A1" w14:textId="77777777" w:rsidR="00E952D8" w:rsidRPr="00C150E6" w:rsidRDefault="00E952D8" w:rsidP="00E952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0FEBD3" w14:textId="77777777" w:rsidR="000661C2" w:rsidRDefault="000661C2">
      <w:pPr>
        <w:rPr>
          <w:rFonts w:ascii="Times New Roman" w:hAnsi="Times New Roman" w:cs="Times New Roman"/>
          <w:sz w:val="24"/>
          <w:szCs w:val="24"/>
        </w:rPr>
      </w:pPr>
    </w:p>
    <w:p w14:paraId="623BDF6F" w14:textId="33052282" w:rsidR="000661C2" w:rsidRDefault="000661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61671840" wp14:editId="5D90121F">
            <wp:simplePos x="0" y="0"/>
            <wp:positionH relativeFrom="margin">
              <wp:posOffset>1040765</wp:posOffset>
            </wp:positionH>
            <wp:positionV relativeFrom="paragraph">
              <wp:posOffset>10795</wp:posOffset>
            </wp:positionV>
            <wp:extent cx="4233545" cy="5629275"/>
            <wp:effectExtent l="0" t="0" r="0" b="952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3545" cy="5629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CB8CA9" w14:textId="69887533" w:rsidR="000661C2" w:rsidRDefault="000661C2">
      <w:pPr>
        <w:rPr>
          <w:rFonts w:ascii="Times New Roman" w:hAnsi="Times New Roman" w:cs="Times New Roman"/>
          <w:sz w:val="24"/>
          <w:szCs w:val="24"/>
        </w:rPr>
      </w:pPr>
    </w:p>
    <w:p w14:paraId="5CD68F2B" w14:textId="77777777" w:rsidR="000661C2" w:rsidRDefault="000661C2">
      <w:pPr>
        <w:rPr>
          <w:rFonts w:ascii="Times New Roman" w:hAnsi="Times New Roman" w:cs="Times New Roman"/>
          <w:sz w:val="24"/>
          <w:szCs w:val="24"/>
        </w:rPr>
      </w:pPr>
    </w:p>
    <w:p w14:paraId="69DA29CA" w14:textId="77777777" w:rsidR="000661C2" w:rsidRDefault="000661C2">
      <w:pPr>
        <w:rPr>
          <w:rFonts w:ascii="Times New Roman" w:hAnsi="Times New Roman" w:cs="Times New Roman"/>
          <w:sz w:val="24"/>
          <w:szCs w:val="24"/>
        </w:rPr>
      </w:pPr>
    </w:p>
    <w:p w14:paraId="6E1E788C" w14:textId="77777777" w:rsidR="000661C2" w:rsidRDefault="000661C2">
      <w:pPr>
        <w:rPr>
          <w:rFonts w:ascii="Times New Roman" w:hAnsi="Times New Roman" w:cs="Times New Roman"/>
          <w:sz w:val="24"/>
          <w:szCs w:val="24"/>
        </w:rPr>
      </w:pPr>
    </w:p>
    <w:p w14:paraId="0DFE0678" w14:textId="77777777" w:rsidR="000661C2" w:rsidRDefault="000661C2">
      <w:pPr>
        <w:rPr>
          <w:rFonts w:ascii="Times New Roman" w:hAnsi="Times New Roman" w:cs="Times New Roman"/>
          <w:sz w:val="24"/>
          <w:szCs w:val="24"/>
        </w:rPr>
      </w:pPr>
    </w:p>
    <w:p w14:paraId="01AFFBB3" w14:textId="77777777" w:rsidR="000661C2" w:rsidRDefault="000661C2">
      <w:pPr>
        <w:rPr>
          <w:rFonts w:ascii="Times New Roman" w:hAnsi="Times New Roman" w:cs="Times New Roman"/>
          <w:sz w:val="24"/>
          <w:szCs w:val="24"/>
        </w:rPr>
      </w:pPr>
    </w:p>
    <w:p w14:paraId="51B4E510" w14:textId="77777777" w:rsidR="000661C2" w:rsidRDefault="000661C2">
      <w:pPr>
        <w:rPr>
          <w:rFonts w:ascii="Times New Roman" w:hAnsi="Times New Roman" w:cs="Times New Roman"/>
          <w:sz w:val="24"/>
          <w:szCs w:val="24"/>
        </w:rPr>
      </w:pPr>
    </w:p>
    <w:p w14:paraId="7C7EC5BA" w14:textId="77777777" w:rsidR="000661C2" w:rsidRDefault="000661C2">
      <w:pPr>
        <w:rPr>
          <w:rFonts w:ascii="Times New Roman" w:hAnsi="Times New Roman" w:cs="Times New Roman"/>
          <w:sz w:val="24"/>
          <w:szCs w:val="24"/>
        </w:rPr>
      </w:pPr>
    </w:p>
    <w:p w14:paraId="76DDF058" w14:textId="77777777" w:rsidR="000661C2" w:rsidRDefault="000661C2">
      <w:pPr>
        <w:rPr>
          <w:rFonts w:ascii="Times New Roman" w:hAnsi="Times New Roman" w:cs="Times New Roman"/>
          <w:sz w:val="24"/>
          <w:szCs w:val="24"/>
        </w:rPr>
      </w:pPr>
    </w:p>
    <w:p w14:paraId="50F2E4D9" w14:textId="77777777" w:rsidR="000661C2" w:rsidRDefault="000661C2">
      <w:pPr>
        <w:rPr>
          <w:rFonts w:ascii="Times New Roman" w:hAnsi="Times New Roman" w:cs="Times New Roman"/>
          <w:sz w:val="24"/>
          <w:szCs w:val="24"/>
        </w:rPr>
      </w:pPr>
    </w:p>
    <w:p w14:paraId="2EE3F0CC" w14:textId="77777777" w:rsidR="000661C2" w:rsidRDefault="000661C2">
      <w:pPr>
        <w:rPr>
          <w:rFonts w:ascii="Times New Roman" w:hAnsi="Times New Roman" w:cs="Times New Roman"/>
          <w:sz w:val="24"/>
          <w:szCs w:val="24"/>
        </w:rPr>
      </w:pPr>
    </w:p>
    <w:p w14:paraId="4AA4F99C" w14:textId="77777777" w:rsidR="000661C2" w:rsidRDefault="000661C2">
      <w:pPr>
        <w:rPr>
          <w:rFonts w:ascii="Times New Roman" w:hAnsi="Times New Roman" w:cs="Times New Roman"/>
          <w:sz w:val="24"/>
          <w:szCs w:val="24"/>
        </w:rPr>
      </w:pPr>
    </w:p>
    <w:p w14:paraId="698B1956" w14:textId="77777777" w:rsidR="000661C2" w:rsidRDefault="000661C2">
      <w:pPr>
        <w:rPr>
          <w:rFonts w:ascii="Times New Roman" w:hAnsi="Times New Roman" w:cs="Times New Roman"/>
          <w:sz w:val="24"/>
          <w:szCs w:val="24"/>
        </w:rPr>
      </w:pPr>
    </w:p>
    <w:p w14:paraId="434C180E" w14:textId="77777777" w:rsidR="000661C2" w:rsidRDefault="000661C2">
      <w:pPr>
        <w:rPr>
          <w:rFonts w:ascii="Times New Roman" w:hAnsi="Times New Roman" w:cs="Times New Roman"/>
          <w:sz w:val="24"/>
          <w:szCs w:val="24"/>
        </w:rPr>
      </w:pPr>
    </w:p>
    <w:p w14:paraId="483B2451" w14:textId="77777777" w:rsidR="000661C2" w:rsidRDefault="000661C2">
      <w:pPr>
        <w:rPr>
          <w:rFonts w:ascii="Times New Roman" w:hAnsi="Times New Roman" w:cs="Times New Roman"/>
          <w:sz w:val="24"/>
          <w:szCs w:val="24"/>
        </w:rPr>
      </w:pPr>
    </w:p>
    <w:p w14:paraId="019EF8C1" w14:textId="77777777" w:rsidR="000661C2" w:rsidRDefault="000661C2">
      <w:pPr>
        <w:rPr>
          <w:rFonts w:ascii="Times New Roman" w:hAnsi="Times New Roman" w:cs="Times New Roman"/>
          <w:sz w:val="24"/>
          <w:szCs w:val="24"/>
        </w:rPr>
      </w:pPr>
    </w:p>
    <w:p w14:paraId="7F83700D" w14:textId="77777777" w:rsidR="000661C2" w:rsidRDefault="000661C2" w:rsidP="00574C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979AD1" w14:textId="3EEEBFE4" w:rsidR="000661C2" w:rsidRDefault="000661C2" w:rsidP="00574C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4C4C">
        <w:rPr>
          <w:rFonts w:ascii="Times New Roman" w:hAnsi="Times New Roman" w:cs="Times New Roman"/>
          <w:b/>
          <w:sz w:val="24"/>
          <w:szCs w:val="24"/>
        </w:rPr>
        <w:t>Fig. S1</w:t>
      </w:r>
      <w:r w:rsidR="00D255BB">
        <w:rPr>
          <w:rFonts w:ascii="Times New Roman" w:hAnsi="Times New Roman" w:cs="Times New Roman"/>
          <w:sz w:val="24"/>
          <w:szCs w:val="24"/>
        </w:rPr>
        <w:t>.</w:t>
      </w:r>
      <w:r w:rsidR="00574C4C">
        <w:rPr>
          <w:rFonts w:ascii="Times New Roman" w:hAnsi="Times New Roman" w:cs="Times New Roman"/>
          <w:sz w:val="24"/>
          <w:szCs w:val="24"/>
        </w:rPr>
        <w:t xml:space="preserve"> Fruit of ‘</w:t>
      </w:r>
      <w:proofErr w:type="spellStart"/>
      <w:r w:rsidR="00574C4C">
        <w:rPr>
          <w:rFonts w:ascii="Times New Roman" w:hAnsi="Times New Roman" w:cs="Times New Roman"/>
          <w:sz w:val="24"/>
          <w:szCs w:val="24"/>
        </w:rPr>
        <w:t>Hauszwetsche</w:t>
      </w:r>
      <w:proofErr w:type="spellEnd"/>
      <w:r w:rsidR="00574C4C">
        <w:rPr>
          <w:rFonts w:ascii="Times New Roman" w:hAnsi="Times New Roman" w:cs="Times New Roman"/>
          <w:sz w:val="24"/>
          <w:szCs w:val="24"/>
        </w:rPr>
        <w:t xml:space="preserve"> Wolff’ with and without symptoms of </w:t>
      </w:r>
      <w:r w:rsidR="00D255BB">
        <w:rPr>
          <w:rFonts w:ascii="Times New Roman" w:hAnsi="Times New Roman" w:cs="Times New Roman"/>
          <w:sz w:val="24"/>
          <w:szCs w:val="24"/>
        </w:rPr>
        <w:t>the neck shrivel</w:t>
      </w:r>
      <w:r w:rsidR="00574C4C">
        <w:rPr>
          <w:rFonts w:ascii="Times New Roman" w:hAnsi="Times New Roman" w:cs="Times New Roman"/>
          <w:sz w:val="24"/>
          <w:szCs w:val="24"/>
        </w:rPr>
        <w:t xml:space="preserve">. </w:t>
      </w:r>
      <w:r w:rsidR="00D255BB" w:rsidRPr="00574C4C">
        <w:rPr>
          <w:rFonts w:ascii="Times New Roman" w:hAnsi="Times New Roman" w:cs="Times New Roman"/>
          <w:b/>
          <w:sz w:val="24"/>
          <w:szCs w:val="24"/>
        </w:rPr>
        <w:t>a</w:t>
      </w:r>
      <w:r w:rsidR="00D255BB">
        <w:rPr>
          <w:rFonts w:ascii="Times New Roman" w:hAnsi="Times New Roman" w:cs="Times New Roman"/>
          <w:sz w:val="24"/>
          <w:szCs w:val="24"/>
        </w:rPr>
        <w:t xml:space="preserve"> </w:t>
      </w:r>
      <w:r w:rsidR="00E34BA5">
        <w:rPr>
          <w:rFonts w:ascii="Times New Roman" w:hAnsi="Times New Roman" w:cs="Times New Roman"/>
          <w:sz w:val="24"/>
          <w:szCs w:val="24"/>
        </w:rPr>
        <w:t>Single neck shrivel</w:t>
      </w:r>
      <w:r w:rsidR="00FE41BA">
        <w:rPr>
          <w:rFonts w:ascii="Times New Roman" w:hAnsi="Times New Roman" w:cs="Times New Roman"/>
          <w:sz w:val="24"/>
          <w:szCs w:val="24"/>
        </w:rPr>
        <w:t xml:space="preserve">ed fruit (marked with </w:t>
      </w:r>
      <w:r w:rsidR="00574C4C">
        <w:rPr>
          <w:rFonts w:ascii="Times New Roman" w:hAnsi="Times New Roman" w:cs="Times New Roman"/>
          <w:sz w:val="24"/>
          <w:szCs w:val="24"/>
        </w:rPr>
        <w:t xml:space="preserve">red </w:t>
      </w:r>
      <w:r w:rsidR="00FE41BA">
        <w:rPr>
          <w:rFonts w:ascii="Times New Roman" w:hAnsi="Times New Roman" w:cs="Times New Roman"/>
          <w:sz w:val="24"/>
          <w:szCs w:val="24"/>
        </w:rPr>
        <w:t>arrow)</w:t>
      </w:r>
      <w:r w:rsidR="00E34BA5">
        <w:rPr>
          <w:rFonts w:ascii="Times New Roman" w:hAnsi="Times New Roman" w:cs="Times New Roman"/>
          <w:sz w:val="24"/>
          <w:szCs w:val="24"/>
        </w:rPr>
        <w:t xml:space="preserve"> in </w:t>
      </w:r>
      <w:r w:rsidR="00EE0033">
        <w:rPr>
          <w:rFonts w:ascii="Times New Roman" w:hAnsi="Times New Roman" w:cs="Times New Roman"/>
          <w:sz w:val="24"/>
          <w:szCs w:val="24"/>
        </w:rPr>
        <w:t>a</w:t>
      </w:r>
      <w:r w:rsidR="00E34BA5">
        <w:rPr>
          <w:rFonts w:ascii="Times New Roman" w:hAnsi="Times New Roman" w:cs="Times New Roman"/>
          <w:sz w:val="24"/>
          <w:szCs w:val="24"/>
        </w:rPr>
        <w:t xml:space="preserve"> </w:t>
      </w:r>
      <w:r w:rsidR="00EC130F">
        <w:rPr>
          <w:rFonts w:ascii="Times New Roman" w:hAnsi="Times New Roman" w:cs="Times New Roman"/>
          <w:sz w:val="24"/>
          <w:szCs w:val="24"/>
        </w:rPr>
        <w:t>group</w:t>
      </w:r>
      <w:r w:rsidR="00E34BA5">
        <w:rPr>
          <w:rFonts w:ascii="Times New Roman" w:hAnsi="Times New Roman" w:cs="Times New Roman"/>
          <w:sz w:val="24"/>
          <w:szCs w:val="24"/>
        </w:rPr>
        <w:t xml:space="preserve"> of non-shriveled fruit. </w:t>
      </w:r>
      <w:r w:rsidR="00E34BA5" w:rsidRPr="00574C4C">
        <w:rPr>
          <w:rFonts w:ascii="Times New Roman" w:hAnsi="Times New Roman" w:cs="Times New Roman"/>
          <w:b/>
          <w:sz w:val="24"/>
          <w:szCs w:val="24"/>
        </w:rPr>
        <w:t>b</w:t>
      </w:r>
      <w:r w:rsidR="00E34BA5">
        <w:rPr>
          <w:rFonts w:ascii="Times New Roman" w:hAnsi="Times New Roman" w:cs="Times New Roman"/>
          <w:sz w:val="24"/>
          <w:szCs w:val="24"/>
        </w:rPr>
        <w:t xml:space="preserve"> </w:t>
      </w:r>
      <w:r w:rsidR="00574C4C">
        <w:rPr>
          <w:rFonts w:ascii="Times New Roman" w:hAnsi="Times New Roman" w:cs="Times New Roman"/>
          <w:sz w:val="24"/>
          <w:szCs w:val="24"/>
        </w:rPr>
        <w:t xml:space="preserve">Detail of </w:t>
      </w:r>
      <w:r w:rsidR="00E34BA5">
        <w:rPr>
          <w:rFonts w:ascii="Times New Roman" w:hAnsi="Times New Roman" w:cs="Times New Roman"/>
          <w:sz w:val="24"/>
          <w:szCs w:val="24"/>
        </w:rPr>
        <w:t xml:space="preserve">neck region of </w:t>
      </w:r>
      <w:r w:rsidR="00574C4C">
        <w:rPr>
          <w:rFonts w:ascii="Times New Roman" w:hAnsi="Times New Roman" w:cs="Times New Roman"/>
          <w:sz w:val="24"/>
          <w:szCs w:val="24"/>
        </w:rPr>
        <w:t xml:space="preserve">symptomatic fruit </w:t>
      </w:r>
      <w:r w:rsidR="00E34BA5">
        <w:rPr>
          <w:rFonts w:ascii="Times New Roman" w:hAnsi="Times New Roman" w:cs="Times New Roman"/>
          <w:sz w:val="24"/>
          <w:szCs w:val="24"/>
        </w:rPr>
        <w:t xml:space="preserve">showing macrocracks. </w:t>
      </w:r>
      <w:r w:rsidR="00E34BA5" w:rsidRPr="00574C4C">
        <w:rPr>
          <w:rFonts w:ascii="Times New Roman" w:hAnsi="Times New Roman" w:cs="Times New Roman"/>
          <w:b/>
          <w:sz w:val="24"/>
          <w:szCs w:val="24"/>
        </w:rPr>
        <w:t>c</w:t>
      </w:r>
      <w:r w:rsidR="00E34BA5">
        <w:rPr>
          <w:rFonts w:ascii="Times New Roman" w:hAnsi="Times New Roman" w:cs="Times New Roman"/>
          <w:sz w:val="24"/>
          <w:szCs w:val="24"/>
        </w:rPr>
        <w:t xml:space="preserve"> Single non-shriveled fruit in </w:t>
      </w:r>
      <w:r w:rsidR="00EE0033">
        <w:rPr>
          <w:rFonts w:ascii="Times New Roman" w:hAnsi="Times New Roman" w:cs="Times New Roman"/>
          <w:sz w:val="24"/>
          <w:szCs w:val="24"/>
        </w:rPr>
        <w:t>a</w:t>
      </w:r>
      <w:r w:rsidR="00E34BA5">
        <w:rPr>
          <w:rFonts w:ascii="Times New Roman" w:hAnsi="Times New Roman" w:cs="Times New Roman"/>
          <w:sz w:val="24"/>
          <w:szCs w:val="24"/>
        </w:rPr>
        <w:t xml:space="preserve"> </w:t>
      </w:r>
      <w:r w:rsidR="00EC130F">
        <w:rPr>
          <w:rFonts w:ascii="Times New Roman" w:hAnsi="Times New Roman" w:cs="Times New Roman"/>
          <w:sz w:val="24"/>
          <w:szCs w:val="24"/>
        </w:rPr>
        <w:t>group</w:t>
      </w:r>
      <w:r w:rsidR="00E34BA5">
        <w:rPr>
          <w:rFonts w:ascii="Times New Roman" w:hAnsi="Times New Roman" w:cs="Times New Roman"/>
          <w:sz w:val="24"/>
          <w:szCs w:val="24"/>
        </w:rPr>
        <w:t xml:space="preserve"> of severely shriveled fruit.</w:t>
      </w:r>
    </w:p>
    <w:p w14:paraId="31711366" w14:textId="77777777" w:rsidR="000661C2" w:rsidRDefault="000661C2" w:rsidP="00574C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A1256A" w14:textId="7020475A" w:rsidR="000661C2" w:rsidRDefault="000661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9C7E8C" w14:textId="3CBECEE4" w:rsidR="00E952D8" w:rsidRPr="00C150E6" w:rsidRDefault="00E952D8" w:rsidP="00E952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2545EC" w14:textId="7F13CEFA" w:rsidR="00E952D8" w:rsidRPr="00C150E6" w:rsidRDefault="00146D1F" w:rsidP="00E952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6D1F">
        <w:rPr>
          <w:noProof/>
        </w:rPr>
        <w:drawing>
          <wp:anchor distT="0" distB="0" distL="114300" distR="114300" simplePos="0" relativeHeight="251661312" behindDoc="0" locked="0" layoutInCell="1" allowOverlap="1" wp14:anchorId="26911D5D" wp14:editId="2B6063B0">
            <wp:simplePos x="0" y="0"/>
            <wp:positionH relativeFrom="margin">
              <wp:posOffset>843280</wp:posOffset>
            </wp:positionH>
            <wp:positionV relativeFrom="paragraph">
              <wp:posOffset>62865</wp:posOffset>
            </wp:positionV>
            <wp:extent cx="3862705" cy="5810250"/>
            <wp:effectExtent l="0" t="0" r="4445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2705" cy="581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F85695" w14:textId="77777777" w:rsidR="00E952D8" w:rsidRPr="00C150E6" w:rsidRDefault="00E952D8" w:rsidP="00E952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1E88E4" w14:textId="77777777" w:rsidR="00E952D8" w:rsidRPr="00C150E6" w:rsidRDefault="00E952D8" w:rsidP="00E952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7668D8" w14:textId="77777777" w:rsidR="00E952D8" w:rsidRPr="00C150E6" w:rsidRDefault="00E952D8" w:rsidP="00E952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A11463" w14:textId="77777777" w:rsidR="00E952D8" w:rsidRPr="00C150E6" w:rsidRDefault="00E952D8" w:rsidP="00E952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9805C9" w14:textId="77777777" w:rsidR="00E952D8" w:rsidRPr="00C150E6" w:rsidRDefault="00E952D8" w:rsidP="00E952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22D878" w14:textId="77777777" w:rsidR="00E952D8" w:rsidRPr="00C150E6" w:rsidRDefault="00E952D8" w:rsidP="00E952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D75586" w14:textId="77777777" w:rsidR="00E952D8" w:rsidRPr="00C150E6" w:rsidRDefault="00E952D8" w:rsidP="00E952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F8DF07" w14:textId="77777777" w:rsidR="00E952D8" w:rsidRPr="00C150E6" w:rsidRDefault="00E952D8" w:rsidP="00E952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90F85F" w14:textId="77777777" w:rsidR="00E952D8" w:rsidRPr="00C150E6" w:rsidRDefault="00E952D8" w:rsidP="00E952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950C7C" w14:textId="77777777" w:rsidR="00E952D8" w:rsidRPr="00C150E6" w:rsidRDefault="00E952D8" w:rsidP="00E952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70CBED3" w14:textId="77777777" w:rsidR="00E952D8" w:rsidRPr="00C150E6" w:rsidRDefault="00E952D8" w:rsidP="00E952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016CF6" w14:textId="226013DF" w:rsidR="00E952D8" w:rsidRDefault="00E952D8" w:rsidP="00E952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E717D8" w14:textId="42C85F0C" w:rsidR="00146D1F" w:rsidRDefault="00146D1F" w:rsidP="00E952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F31711" w14:textId="003B5625" w:rsidR="00146D1F" w:rsidRDefault="00146D1F" w:rsidP="00E952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646BD4" w14:textId="11285ABF" w:rsidR="00146D1F" w:rsidRDefault="00146D1F" w:rsidP="00E952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42E1712" w14:textId="36E312CA" w:rsidR="00146D1F" w:rsidRDefault="00146D1F" w:rsidP="00E952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091963" w14:textId="4B588F30" w:rsidR="00E952D8" w:rsidRDefault="00E952D8" w:rsidP="00E952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4641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5E41EF" w:rsidRPr="00074641">
        <w:rPr>
          <w:rFonts w:ascii="Times New Roman" w:hAnsi="Times New Roman" w:cs="Times New Roman"/>
          <w:b/>
          <w:sz w:val="24"/>
          <w:szCs w:val="24"/>
        </w:rPr>
        <w:t>S</w:t>
      </w:r>
      <w:r w:rsidR="005E41EF">
        <w:rPr>
          <w:rFonts w:ascii="Times New Roman" w:hAnsi="Times New Roman" w:cs="Times New Roman"/>
          <w:b/>
          <w:sz w:val="24"/>
          <w:szCs w:val="24"/>
        </w:rPr>
        <w:t>2</w:t>
      </w:r>
      <w:r w:rsidR="005E41EF" w:rsidRPr="00C150E6">
        <w:rPr>
          <w:rFonts w:ascii="Times New Roman" w:hAnsi="Times New Roman" w:cs="Times New Roman"/>
          <w:sz w:val="24"/>
          <w:szCs w:val="24"/>
        </w:rPr>
        <w:t xml:space="preserve"> </w:t>
      </w:r>
      <w:r w:rsidR="008F59C6" w:rsidRPr="008F59C6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Pr="00C150E6">
        <w:rPr>
          <w:rFonts w:ascii="Times New Roman" w:hAnsi="Times New Roman" w:cs="Times New Roman"/>
          <w:sz w:val="24"/>
          <w:szCs w:val="24"/>
        </w:rPr>
        <w:t>Relationship between calculated and measured length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150E6">
        <w:rPr>
          <w:rFonts w:ascii="Times New Roman" w:hAnsi="Times New Roman" w:cs="Times New Roman"/>
          <w:sz w:val="24"/>
          <w:szCs w:val="24"/>
        </w:rPr>
        <w:t xml:space="preserve"> of the microcracks</w:t>
      </w:r>
      <w:r w:rsidR="008F59C6">
        <w:rPr>
          <w:rFonts w:ascii="Times New Roman" w:hAnsi="Times New Roman" w:cs="Times New Roman"/>
          <w:sz w:val="24"/>
          <w:szCs w:val="24"/>
        </w:rPr>
        <w:t>.</w:t>
      </w:r>
      <w:r w:rsidRPr="00C150E6">
        <w:rPr>
          <w:rFonts w:ascii="Times New Roman" w:hAnsi="Times New Roman" w:cs="Times New Roman"/>
          <w:sz w:val="24"/>
          <w:szCs w:val="24"/>
        </w:rPr>
        <w:t xml:space="preserve"> </w:t>
      </w:r>
      <w:r w:rsidR="008F59C6" w:rsidRPr="008F59C6">
        <w:rPr>
          <w:rFonts w:ascii="Times New Roman" w:hAnsi="Times New Roman" w:cs="Times New Roman"/>
          <w:b/>
          <w:sz w:val="24"/>
          <w:szCs w:val="24"/>
        </w:rPr>
        <w:t>b</w:t>
      </w:r>
      <w:r w:rsidR="008F59C6">
        <w:rPr>
          <w:rFonts w:ascii="Times New Roman" w:hAnsi="Times New Roman" w:cs="Times New Roman"/>
          <w:sz w:val="24"/>
          <w:szCs w:val="24"/>
        </w:rPr>
        <w:t xml:space="preserve"> </w:t>
      </w:r>
      <w:r w:rsidRPr="00C150E6">
        <w:rPr>
          <w:rFonts w:ascii="Times New Roman" w:hAnsi="Times New Roman" w:cs="Times New Roman"/>
          <w:sz w:val="24"/>
          <w:szCs w:val="24"/>
        </w:rPr>
        <w:t>Relationship between measured microcrack length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150E6">
        <w:rPr>
          <w:rFonts w:ascii="Times New Roman" w:hAnsi="Times New Roman" w:cs="Times New Roman"/>
          <w:sz w:val="24"/>
          <w:szCs w:val="24"/>
        </w:rPr>
        <w:t xml:space="preserve"> and area per microcrack of the fruit of different European plum cultivars.</w:t>
      </w:r>
    </w:p>
    <w:p w14:paraId="121FD49E" w14:textId="77777777" w:rsidR="00FD4F26" w:rsidRPr="00C150E6" w:rsidRDefault="00FD4F26" w:rsidP="00E952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D4F26" w:rsidRPr="00C150E6" w:rsidSect="00FC6D4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C47517" w14:textId="77777777" w:rsidR="0006253A" w:rsidRDefault="0006253A">
      <w:pPr>
        <w:spacing w:after="0" w:line="240" w:lineRule="auto"/>
      </w:pPr>
      <w:r>
        <w:separator/>
      </w:r>
    </w:p>
  </w:endnote>
  <w:endnote w:type="continuationSeparator" w:id="0">
    <w:p w14:paraId="0D1F91E4" w14:textId="77777777" w:rsidR="0006253A" w:rsidRDefault="000625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149955" w14:textId="77777777" w:rsidR="0006253A" w:rsidRDefault="0006253A">
      <w:pPr>
        <w:spacing w:after="0" w:line="240" w:lineRule="auto"/>
      </w:pPr>
      <w:r>
        <w:separator/>
      </w:r>
    </w:p>
  </w:footnote>
  <w:footnote w:type="continuationSeparator" w:id="0">
    <w:p w14:paraId="7C8DEFDB" w14:textId="77777777" w:rsidR="0006253A" w:rsidRDefault="000625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9EF6F4" w14:textId="77777777" w:rsidR="00E57E66" w:rsidRDefault="00E57E6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DC3"/>
    <w:rsid w:val="0006253A"/>
    <w:rsid w:val="000661C2"/>
    <w:rsid w:val="00146D1F"/>
    <w:rsid w:val="00221ABF"/>
    <w:rsid w:val="00335E44"/>
    <w:rsid w:val="004C5F06"/>
    <w:rsid w:val="004D3F41"/>
    <w:rsid w:val="004E5D6A"/>
    <w:rsid w:val="005507A7"/>
    <w:rsid w:val="00574C4C"/>
    <w:rsid w:val="005E41EF"/>
    <w:rsid w:val="00766CCB"/>
    <w:rsid w:val="00794CE6"/>
    <w:rsid w:val="008A2273"/>
    <w:rsid w:val="008F59C6"/>
    <w:rsid w:val="00914850"/>
    <w:rsid w:val="0094005C"/>
    <w:rsid w:val="00AF650C"/>
    <w:rsid w:val="00B41300"/>
    <w:rsid w:val="00D255BB"/>
    <w:rsid w:val="00D54AFD"/>
    <w:rsid w:val="00D951C7"/>
    <w:rsid w:val="00D97DC3"/>
    <w:rsid w:val="00E34BA5"/>
    <w:rsid w:val="00E57E66"/>
    <w:rsid w:val="00E952D8"/>
    <w:rsid w:val="00EC130F"/>
    <w:rsid w:val="00EE0033"/>
    <w:rsid w:val="00FC6D47"/>
    <w:rsid w:val="00FD4F26"/>
    <w:rsid w:val="00FE4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93E26"/>
  <w15:docId w15:val="{15057D50-465F-4A90-813D-5914C1BBD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2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952D8"/>
  </w:style>
  <w:style w:type="paragraph" w:styleId="Header">
    <w:name w:val="header"/>
    <w:basedOn w:val="Normal"/>
    <w:link w:val="HeaderChar"/>
    <w:uiPriority w:val="99"/>
    <w:unhideWhenUsed/>
    <w:rsid w:val="00E952D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2D8"/>
  </w:style>
  <w:style w:type="character" w:styleId="CommentReference">
    <w:name w:val="annotation reference"/>
    <w:basedOn w:val="DefaultParagraphFont"/>
    <w:uiPriority w:val="99"/>
    <w:semiHidden/>
    <w:unhideWhenUsed/>
    <w:rsid w:val="00E952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52D8"/>
    <w:pPr>
      <w:spacing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52D8"/>
    <w:rPr>
      <w:sz w:val="20"/>
      <w:szCs w:val="20"/>
      <w:lang w:val="de-DE"/>
    </w:rPr>
  </w:style>
  <w:style w:type="paragraph" w:customStyle="1" w:styleId="mytab">
    <w:name w:val="my tab"/>
    <w:basedOn w:val="Normal"/>
    <w:next w:val="Normal"/>
    <w:qFormat/>
    <w:rsid w:val="00E952D8"/>
    <w:pPr>
      <w:autoSpaceDE w:val="0"/>
      <w:autoSpaceDN w:val="0"/>
      <w:adjustRightInd w:val="0"/>
      <w:spacing w:after="0" w:line="240" w:lineRule="auto"/>
      <w:jc w:val="both"/>
    </w:pPr>
    <w:rPr>
      <w:rFonts w:ascii="Times New Roman" w:eastAsiaTheme="minorEastAsia" w:hAnsi="Times New Roman" w:cs="Times New Roman"/>
      <w:color w:val="000000"/>
      <w:sz w:val="24"/>
      <w:szCs w:val="24"/>
      <w:lang w:bidi="ne-N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2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2D8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9C6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9C6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C94D88-7FE4-4057-B30A-7BCA7C01C8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00</Words>
  <Characters>3994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al</dc:creator>
  <cp:keywords/>
  <dc:description/>
  <cp:lastModifiedBy>Priyanka Ramesh</cp:lastModifiedBy>
  <cp:revision>3</cp:revision>
  <dcterms:created xsi:type="dcterms:W3CDTF">2023-06-20T13:59:00Z</dcterms:created>
  <dcterms:modified xsi:type="dcterms:W3CDTF">2023-07-30T03:20:00Z</dcterms:modified>
</cp:coreProperties>
</file>